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4F0360" w14:textId="77777777" w:rsidR="00153FBD" w:rsidRPr="00D85EC0" w:rsidRDefault="00153FBD" w:rsidP="00D85EC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85EC0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4201C128" w14:textId="0C898413" w:rsidR="005347EC" w:rsidRDefault="00D85EC0" w:rsidP="007D066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85EC0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</w:t>
      </w:r>
      <w:r w:rsidR="008C0CD5">
        <w:rPr>
          <w:rFonts w:ascii="Times New Roman" w:eastAsia="Times New Roman" w:hAnsi="Times New Roman" w:cs="Times New Roman"/>
          <w:b/>
          <w:sz w:val="24"/>
          <w:szCs w:val="24"/>
        </w:rPr>
        <w:t>1</w:t>
      </w:r>
    </w:p>
    <w:p w14:paraId="2E7DE10E" w14:textId="143E1AFE" w:rsidR="00D85EC0" w:rsidRDefault="00D85EC0" w:rsidP="00D85EC0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85EC0">
        <w:rPr>
          <w:rFonts w:ascii="Times New Roman" w:eastAsia="Times New Roman" w:hAnsi="Times New Roman" w:cs="Times New Roman"/>
          <w:b/>
          <w:noProof/>
          <w:sz w:val="24"/>
          <w:szCs w:val="24"/>
          <w:lang w:val="en-US" w:bidi="ar-SA"/>
        </w:rPr>
        <w:drawing>
          <wp:inline distT="0" distB="0" distL="0" distR="0" wp14:anchorId="0CCA58E6" wp14:editId="49C135E9">
            <wp:extent cx="3810000" cy="2616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E329B" w14:textId="129C93CA" w:rsidR="00D85EC0" w:rsidRDefault="00D85EC0" w:rsidP="00D85EC0">
      <w:pPr>
        <w:pStyle w:val="ListParagraph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upp. Figure</w:t>
      </w:r>
      <w:r w:rsidRPr="001E788D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8C0CD5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1</w:t>
      </w:r>
      <w:r w:rsidRPr="001E788D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:</w:t>
      </w:r>
      <w:r w:rsidRPr="003761A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Hourl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</w:t>
      </w:r>
      <w:r w:rsidRPr="003761A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ll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v</w:t>
      </w:r>
      <w:r w:rsidRPr="003761A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lume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n weekdays vs weekend days. </w:t>
      </w:r>
      <w:r>
        <w:rPr>
          <w:rFonts w:ascii="Times New Roman" w:eastAsia="Times New Roman" w:hAnsi="Times New Roman" w:cs="Times New Roman"/>
          <w:sz w:val="24"/>
          <w:szCs w:val="24"/>
        </w:rPr>
        <w:t>Distribution of hourly call volumes were similar on weekdays (orange) and weekend days (blue), although call volume was markedly greater on weekdays.</w:t>
      </w:r>
    </w:p>
    <w:p w14:paraId="7B63298F" w14:textId="77777777" w:rsidR="00D85EC0" w:rsidRDefault="00D85EC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E28C28C" w14:textId="1BDE596B" w:rsidR="00D85EC0" w:rsidRDefault="00D85EC0" w:rsidP="00D85EC0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85EC0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l Figure </w:t>
      </w:r>
      <w:r w:rsidR="00890770">
        <w:rPr>
          <w:rFonts w:ascii="Times New Roman" w:eastAsia="Times New Roman" w:hAnsi="Times New Roman" w:cs="Times New Roman"/>
          <w:b/>
          <w:sz w:val="24"/>
          <w:szCs w:val="24"/>
        </w:rPr>
        <w:t>2</w:t>
      </w:r>
    </w:p>
    <w:p w14:paraId="36568AFB" w14:textId="2FA67D43" w:rsidR="00D85EC0" w:rsidRDefault="00D85EC0" w:rsidP="00D85EC0">
      <w:pPr>
        <w:pStyle w:val="ListParagraph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85EC0">
        <w:rPr>
          <w:rFonts w:ascii="Times New Roman" w:eastAsia="Times New Roman" w:hAnsi="Times New Roman" w:cs="Times New Roman"/>
          <w:noProof/>
          <w:sz w:val="24"/>
          <w:szCs w:val="24"/>
          <w:lang w:val="en-US" w:bidi="ar-SA"/>
        </w:rPr>
        <w:drawing>
          <wp:inline distT="0" distB="0" distL="0" distR="0" wp14:anchorId="61AEDC34" wp14:editId="7F4FB382">
            <wp:extent cx="5943600" cy="15405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4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030B5" w14:textId="3C1917B7" w:rsidR="00D85EC0" w:rsidRPr="00D85EC0" w:rsidRDefault="00D85EC0" w:rsidP="00D85EC0">
      <w:pPr>
        <w:pStyle w:val="ListParagraph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  <w:t>Supp. Figure</w:t>
      </w:r>
      <w:r w:rsidRPr="001E788D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</w:t>
      </w:r>
      <w:r w:rsidR="00890770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  <w:t>2</w:t>
      </w:r>
      <w:r w:rsidRPr="001E788D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  <w:t>:</w:t>
      </w:r>
      <w:r w:rsidRPr="00F4609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“Cough, Flu, and COVID-19-like Symptoms” e</w:t>
      </w:r>
      <w:r w:rsidRPr="00F4609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-visit questionnai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eported risk factors</w:t>
      </w:r>
      <w:r w:rsidRPr="00F4609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for adult and pediatric patient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ercentages of risk factors reported by </w:t>
      </w:r>
      <w:r w:rsidRPr="00C27CE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r w:rsidRPr="00C27CE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dult (n=2132) and </w:t>
      </w:r>
      <w:r w:rsidRPr="00C27CE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</w:t>
      </w:r>
      <w:r w:rsidRPr="00C27CE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pediatric (n=196) patients who completed the e-visit questionnaire within the study timeframe.</w:t>
      </w:r>
      <w:bookmarkStart w:id="0" w:name="_GoBack"/>
      <w:bookmarkEnd w:id="0"/>
    </w:p>
    <w:sectPr w:rsidR="00D85EC0" w:rsidRPr="00D85EC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97E772" w14:textId="77777777" w:rsidR="00B735A1" w:rsidRDefault="00B735A1" w:rsidP="00153FBD">
      <w:pPr>
        <w:spacing w:line="240" w:lineRule="auto"/>
      </w:pPr>
      <w:r>
        <w:separator/>
      </w:r>
    </w:p>
  </w:endnote>
  <w:endnote w:type="continuationSeparator" w:id="0">
    <w:p w14:paraId="08F329D7" w14:textId="77777777" w:rsidR="00B735A1" w:rsidRDefault="00B735A1" w:rsidP="00153F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276179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213F9D" w14:textId="30461C73" w:rsidR="00153FBD" w:rsidRDefault="00153FBD" w:rsidP="003C776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1621DE" w14:textId="77777777" w:rsidR="00153FBD" w:rsidRDefault="00153FB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  <w:sz w:val="24"/>
        <w:szCs w:val="24"/>
      </w:rPr>
      <w:id w:val="1539088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ED106B" w14:textId="72AD39A7" w:rsidR="00153FBD" w:rsidRPr="00153FBD" w:rsidRDefault="00153FBD" w:rsidP="003C776A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153FBD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153FBD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153FBD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="007D0669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2</w:t>
        </w:r>
        <w:r w:rsidRPr="00153FBD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9BDFFD6" w14:textId="77777777" w:rsidR="00153FBD" w:rsidRPr="00153FBD" w:rsidRDefault="00153FBD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C33BEF" w14:textId="77777777" w:rsidR="00B735A1" w:rsidRDefault="00B735A1" w:rsidP="00153FBD">
      <w:pPr>
        <w:spacing w:line="240" w:lineRule="auto"/>
      </w:pPr>
      <w:r>
        <w:separator/>
      </w:r>
    </w:p>
  </w:footnote>
  <w:footnote w:type="continuationSeparator" w:id="0">
    <w:p w14:paraId="13C60D7F" w14:textId="77777777" w:rsidR="00B735A1" w:rsidRDefault="00B735A1" w:rsidP="00153F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FBD"/>
    <w:rsid w:val="00046648"/>
    <w:rsid w:val="000D6796"/>
    <w:rsid w:val="001275F2"/>
    <w:rsid w:val="00153FBD"/>
    <w:rsid w:val="00262F37"/>
    <w:rsid w:val="00283DCB"/>
    <w:rsid w:val="002D1DB1"/>
    <w:rsid w:val="0033578E"/>
    <w:rsid w:val="003F18DB"/>
    <w:rsid w:val="00425CD5"/>
    <w:rsid w:val="00584438"/>
    <w:rsid w:val="0058449A"/>
    <w:rsid w:val="00586598"/>
    <w:rsid w:val="007D0669"/>
    <w:rsid w:val="00890770"/>
    <w:rsid w:val="008C0CD5"/>
    <w:rsid w:val="009B742D"/>
    <w:rsid w:val="00B735A1"/>
    <w:rsid w:val="00D84E24"/>
    <w:rsid w:val="00D85EC0"/>
    <w:rsid w:val="00E0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3DBFC"/>
  <w14:defaultImageDpi w14:val="32767"/>
  <w15:chartTrackingRefBased/>
  <w15:docId w15:val="{22CC5ED3-8F3C-6E4A-8A54-958B9134D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FBD"/>
    <w:pPr>
      <w:spacing w:line="276" w:lineRule="auto"/>
    </w:pPr>
    <w:rPr>
      <w:rFonts w:ascii="Arial" w:eastAsia="Arial" w:hAnsi="Arial" w:cs="Arial"/>
      <w:sz w:val="22"/>
      <w:szCs w:val="22"/>
      <w:lang w:val="en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3FB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FBD"/>
    <w:rPr>
      <w:rFonts w:ascii="Arial" w:eastAsia="Arial" w:hAnsi="Arial" w:cs="Arial"/>
      <w:sz w:val="22"/>
      <w:szCs w:val="22"/>
      <w:lang w:val="en" w:bidi="he-IL"/>
    </w:rPr>
  </w:style>
  <w:style w:type="paragraph" w:styleId="Footer">
    <w:name w:val="footer"/>
    <w:basedOn w:val="Normal"/>
    <w:link w:val="FooterChar"/>
    <w:uiPriority w:val="99"/>
    <w:unhideWhenUsed/>
    <w:rsid w:val="00153FB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FBD"/>
    <w:rPr>
      <w:rFonts w:ascii="Arial" w:eastAsia="Arial" w:hAnsi="Arial" w:cs="Arial"/>
      <w:sz w:val="22"/>
      <w:szCs w:val="22"/>
      <w:lang w:val="en" w:bidi="he-IL"/>
    </w:rPr>
  </w:style>
  <w:style w:type="character" w:styleId="PageNumber">
    <w:name w:val="page number"/>
    <w:basedOn w:val="DefaultParagraphFont"/>
    <w:uiPriority w:val="99"/>
    <w:semiHidden/>
    <w:unhideWhenUsed/>
    <w:rsid w:val="00153FBD"/>
  </w:style>
  <w:style w:type="paragraph" w:styleId="ListParagraph">
    <w:name w:val="List Paragraph"/>
    <w:basedOn w:val="Normal"/>
    <w:uiPriority w:val="34"/>
    <w:qFormat/>
    <w:rsid w:val="00D85E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077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770"/>
    <w:rPr>
      <w:rFonts w:ascii="Segoe UI" w:eastAsia="Arial" w:hAnsi="Segoe UI" w:cs="Segoe UI"/>
      <w:sz w:val="18"/>
      <w:szCs w:val="18"/>
      <w:lang w:val="e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 Saha</dc:creator>
  <cp:keywords/>
  <dc:description/>
  <cp:lastModifiedBy>Cher, Benjamin</cp:lastModifiedBy>
  <cp:revision>3</cp:revision>
  <dcterms:created xsi:type="dcterms:W3CDTF">2021-06-08T17:12:00Z</dcterms:created>
  <dcterms:modified xsi:type="dcterms:W3CDTF">2021-06-08T17:12:00Z</dcterms:modified>
</cp:coreProperties>
</file>